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A3B6A" w14:textId="77777777" w:rsidR="00335584" w:rsidRDefault="00335584" w:rsidP="00335584">
      <w:pPr>
        <w:pStyle w:val="Heading1"/>
      </w:pPr>
      <w:r>
        <w:t>Supplementary Material</w:t>
      </w:r>
    </w:p>
    <w:p w14:paraId="60E63250" w14:textId="77777777" w:rsidR="00335584" w:rsidRDefault="00335584" w:rsidP="00335584"/>
    <w:p w14:paraId="7A251AF9" w14:textId="77777777" w:rsidR="00335584" w:rsidRDefault="00335584" w:rsidP="00335584">
      <w:r>
        <w:t>Both stages of the PubMed literature search employed a Species filter set to Humans only.</w:t>
      </w:r>
    </w:p>
    <w:p w14:paraId="7C88C295" w14:textId="77777777" w:rsidR="00335584" w:rsidRDefault="00335584" w:rsidP="00335584"/>
    <w:p w14:paraId="259DBF59" w14:textId="77777777" w:rsidR="00335584" w:rsidRDefault="00335584" w:rsidP="00335584">
      <w:r>
        <w:t>Stage 1 Search term:</w:t>
      </w:r>
    </w:p>
    <w:p w14:paraId="2FC27E7E" w14:textId="77777777" w:rsidR="00335584" w:rsidRPr="00826CFA" w:rsidRDefault="00335584" w:rsidP="00335584">
      <w:pPr>
        <w:rPr>
          <w:rFonts w:ascii="Calibri" w:eastAsia="Times New Roman" w:hAnsi="Calibri" w:cs="Calibri"/>
          <w:color w:val="000000"/>
          <w:lang w:eastAsia="en-GB"/>
        </w:rPr>
      </w:pPr>
      <w:r w:rsidRPr="00826CFA">
        <w:rPr>
          <w:rFonts w:ascii="Calibri" w:eastAsia="Times New Roman" w:hAnsi="Calibri" w:cs="Calibri"/>
          <w:color w:val="000000"/>
          <w:lang w:eastAsia="en-GB"/>
        </w:rPr>
        <w:t xml:space="preserve">((((((((((((((((((((sexual antagonism[Title/Abstract] AND locus[Title/Abstract]) OR (sexual antagonism[Title/Abstract] AND loci[Title/Abstract])) OR (sexual antagonism[Title/Abstract] AND gene[Title/Abstract])) OR (sexual antagonism[Title/Abstract] AND 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 xml:space="preserve">[Title/Abstract])) OR (sexual antagonism[Title/Abstract] AND polymorphism[Title/Abstract])) OR (sexual antagonism[Title/Abstract] AND variant[Title/Abstract])) OR (sexual antagonism[Title/Abstract] AND allele[Title/Abstract])) OR (sexually antagonistic[Title/Abstract] AND locus[Title/Abstract])) OR (sexually antagonistic[Title/Abstract] AND loci[Title/Abstract])) OR (sexually antagonistic[Title/Abstract] AND gene[Title/Abstract])) OR (sexually antagonistic[Title/Abstract] AND 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>[Title/Abstract])) OR (sexually antagonistic[Title/Abstract] AND polymorphism[Title/Abstract])) OR (sexually antagonistic[Title/Abstract] AND variant[Title/Abstract])) OR (sexually antagonistic[Title/Abstract] AND allele[Title/Abstract])) OR (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intralocus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 xml:space="preserve"> sexual conflict[Title/Abstract] AND locus[Title/Abstract])) OR (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intralocus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 xml:space="preserve"> sexual conflict[Title/Abstract] AND loci[Title/Abstract])) OR (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intralocus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 xml:space="preserve"> sexual conflict[Title/Abstract] AND gene[Title/Abstract])) OR (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intralocus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 xml:space="preserve"> sexual conflict[Title/Abstract] AND 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>[Title/Abstract])) OR (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intralocus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 xml:space="preserve"> sexual conflict[Title/Abstract] AND polymorphism[Title/Abstract])) OR (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intralocus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 xml:space="preserve"> sexual conflict[Title/Abstract] AND variant[Title/Abstract])) OR (</w:t>
      </w:r>
      <w:proofErr w:type="spellStart"/>
      <w:r w:rsidRPr="00826CFA">
        <w:rPr>
          <w:rFonts w:ascii="Calibri" w:eastAsia="Times New Roman" w:hAnsi="Calibri" w:cs="Calibri"/>
          <w:color w:val="000000"/>
          <w:lang w:eastAsia="en-GB"/>
        </w:rPr>
        <w:t>intralocus</w:t>
      </w:r>
      <w:proofErr w:type="spellEnd"/>
      <w:r w:rsidRPr="00826CFA">
        <w:rPr>
          <w:rFonts w:ascii="Calibri" w:eastAsia="Times New Roman" w:hAnsi="Calibri" w:cs="Calibri"/>
          <w:color w:val="000000"/>
          <w:lang w:eastAsia="en-GB"/>
        </w:rPr>
        <w:t xml:space="preserve"> sexual conflict[Title/Abstract] AND allele[Title/Abstract])</w:t>
      </w:r>
    </w:p>
    <w:p w14:paraId="537B7459" w14:textId="77777777" w:rsidR="00335584" w:rsidRDefault="00335584" w:rsidP="00335584"/>
    <w:p w14:paraId="422B6C99" w14:textId="77777777" w:rsidR="00335584" w:rsidRDefault="00335584" w:rsidP="00335584"/>
    <w:p w14:paraId="16F20380" w14:textId="77777777" w:rsidR="00335584" w:rsidRDefault="00335584" w:rsidP="00335584"/>
    <w:p w14:paraId="5D7CF7C7" w14:textId="77777777" w:rsidR="00335584" w:rsidRDefault="00335584" w:rsidP="00335584">
      <w:r>
        <w:t>Stage 2 Search term:</w:t>
      </w:r>
    </w:p>
    <w:p w14:paraId="1E3A6290" w14:textId="77777777" w:rsidR="00335584" w:rsidRPr="00456197" w:rsidRDefault="00335584" w:rsidP="00335584">
      <w:pPr>
        <w:rPr>
          <w:rFonts w:ascii="Calibri" w:eastAsia="Times New Roman" w:hAnsi="Calibri" w:cs="Calibri"/>
          <w:color w:val="000000"/>
          <w:lang w:eastAsia="en-GB"/>
        </w:rPr>
      </w:pPr>
      <w:r w:rsidRPr="00456197">
        <w:rPr>
          <w:rFonts w:ascii="Calibri" w:eastAsia="Times New Roman" w:hAnsi="Calibri" w:cs="Calibri"/>
          <w:color w:val="000000"/>
          <w:lang w:eastAsia="en-GB"/>
        </w:rPr>
        <w:t xml:space="preserve">(((((((((((((((((((((((((((((((((((((((((((((((((((((((gender[Title/Abstract] AND opposite[Title/Abstract] AND locus[Title/Abstract]) OR (gender[Title/Abstract] AND opposite[Title/Abstract] AND loci[Title/Abstract])) OR (gender[Title/Abstract] AND opposite[Title/Abstract] AND gene[Title/Abstract])) OR (gender[Title/Abstract] AND opposite[Title/Abstract] AND </w:t>
      </w:r>
      <w:proofErr w:type="spellStart"/>
      <w:r w:rsidRPr="00456197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456197">
        <w:rPr>
          <w:rFonts w:ascii="Calibri" w:eastAsia="Times New Roman" w:hAnsi="Calibri" w:cs="Calibri"/>
          <w:color w:val="000000"/>
          <w:lang w:eastAsia="en-GB"/>
        </w:rPr>
        <w:t xml:space="preserve">[Title/Abstract])) OR (gender[Title/Abstract] AND opposite[Title/Abstract] AND polymorphism[Title/Abstract])) OR (gender[Title/Abstract] AND opposite[Title/Abstract] AND variant[Title/Abstract])) OR (sex[Title/Abstract] AND opposite[Title/Abstract] AND locus[Title/Abstract])) OR (sex[Title/Abstract] AND opposite[Title/Abstract] AND loci[Title/Abstract])) OR (sex[Title/Abstract] AND opposite[Title/Abstract] AND gene[Title/Abstract])) OR (sex[Title/Abstract] AND opposite[Title/Abstract] AND </w:t>
      </w:r>
      <w:proofErr w:type="spellStart"/>
      <w:r w:rsidRPr="00456197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456197">
        <w:rPr>
          <w:rFonts w:ascii="Calibri" w:eastAsia="Times New Roman" w:hAnsi="Calibri" w:cs="Calibri"/>
          <w:color w:val="000000"/>
          <w:lang w:eastAsia="en-GB"/>
        </w:rPr>
        <w:t xml:space="preserve">[Title/Abstract])) OR (sex[Title/Abstract] AND opposite[Title/Abstract] AND polymorphism[Title/Abstract])) OR (sex[Title/Abstract] AND opposite[Title/Abstract] AND variant[Title/Abstract])) OR (sex dependent[Title/Abstract] AND locus[Title/Abstract])) OR (sex dependent[Title/Abstract] AND loci[Title/Abstract])) OR (sex dependent[Title/Abstract] AND gene[Title/Abstract])) OR (sex dependent[Title/Abstract] AND </w:t>
      </w:r>
      <w:proofErr w:type="spellStart"/>
      <w:r w:rsidRPr="00456197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456197">
        <w:rPr>
          <w:rFonts w:ascii="Calibri" w:eastAsia="Times New Roman" w:hAnsi="Calibri" w:cs="Calibri"/>
          <w:color w:val="000000"/>
          <w:lang w:eastAsia="en-GB"/>
        </w:rPr>
        <w:t xml:space="preserve">[Title/Abstract])) OR (sex dependent[Title/Abstract] AND polymorphism[Title/Abstract])) OR (sex dependent[Title/Abstract] AND </w:t>
      </w:r>
      <w:r w:rsidRPr="00456197">
        <w:rPr>
          <w:rFonts w:ascii="Calibri" w:eastAsia="Times New Roman" w:hAnsi="Calibri" w:cs="Calibri"/>
          <w:color w:val="000000"/>
          <w:lang w:eastAsia="en-GB"/>
        </w:rPr>
        <w:lastRenderedPageBreak/>
        <w:t xml:space="preserve">variant[Title/Abstract])) OR (sex different[Title/Abstract] AND locus[Title/Abstract])) OR (sex different[Title/Abstract] AND loci[Title/Abstract])) OR (sex different[Title/Abstract] AND gene[Title/Abstract])) OR (sex different[Title/Abstract] AND </w:t>
      </w:r>
      <w:proofErr w:type="spellStart"/>
      <w:r w:rsidRPr="00456197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456197">
        <w:rPr>
          <w:rFonts w:ascii="Calibri" w:eastAsia="Times New Roman" w:hAnsi="Calibri" w:cs="Calibri"/>
          <w:color w:val="000000"/>
          <w:lang w:eastAsia="en-GB"/>
        </w:rPr>
        <w:t xml:space="preserve">[Title/Abstract])) OR (sex different[Title/Abstract] AND polymorphism[Title/Abstract])) OR (sex different[Title/Abstract] AND variant[Title/Abstract])) OR (gender-dependent[Title/Abstract] AND locus[Title/Abstract])) OR (gender-dependent[Title/Abstract] AND loci[Title/Abstract])) OR (gender-dependent[Title/Abstract] AND gene[Title/Abstract])) OR (gender-dependent[Title/Abstract] AND </w:t>
      </w:r>
      <w:proofErr w:type="spellStart"/>
      <w:r w:rsidRPr="00456197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456197">
        <w:rPr>
          <w:rFonts w:ascii="Calibri" w:eastAsia="Times New Roman" w:hAnsi="Calibri" w:cs="Calibri"/>
          <w:color w:val="000000"/>
          <w:lang w:eastAsia="en-GB"/>
        </w:rPr>
        <w:t xml:space="preserve">[Title/Abstract])) OR (gender-dependent[Title/Abstract] AND polymorphism[Title/Abstract])) OR (gender-dependent[Title/Abstract] AND variant[Title/Abstract])) OR (male[Title/Abstract] AND female[Title/Abstract] AND opposite[Title/Abstract] AND locus[Title/Abstract])) OR (male[Title/Abstract] AND female[Title/Abstract] AND opposite[Title/Abstract] AND loci[Title/Abstract])) OR (male[Title/Abstract] AND female[Title/Abstract] AND opposite[Title/Abstract] AND gene[Title/Abstract])) OR (male[Title/Abstract] AND female[Title/Abstract] AND opposite[Title/Abstract] AND </w:t>
      </w:r>
      <w:proofErr w:type="spellStart"/>
      <w:r w:rsidRPr="00456197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456197">
        <w:rPr>
          <w:rFonts w:ascii="Calibri" w:eastAsia="Times New Roman" w:hAnsi="Calibri" w:cs="Calibri"/>
          <w:color w:val="000000"/>
          <w:lang w:eastAsia="en-GB"/>
        </w:rPr>
        <w:t xml:space="preserve">[Title/Abstract])) OR (male[Title/Abstract] AND female[Title/Abstract] AND opposite[Title/Abstract] AND polymorphism[Title/Abstract])) OR (male[Title/Abstract] AND female[Title/Abstract] AND opposite[Title/Abstract] AND variant[Title/Abstract])) OR (men[Title/Abstract] AND women[Title/Abstract] AND opposite[Title/Abstract] AND locus[Title/Abstract])) OR (men[Title/Abstract] AND women[Title/Abstract] AND opposite[Title/Abstract] AND loci[Title/Abstract])) OR (men[Title/Abstract] AND women[Title/Abstract] AND opposite[Title/Abstract] AND gene[Title/Abstract])) OR (men[Title/Abstract] AND women[Title/Abstract] AND opposite[Title/Abstract] AND </w:t>
      </w:r>
      <w:proofErr w:type="spellStart"/>
      <w:r w:rsidRPr="00456197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456197">
        <w:rPr>
          <w:rFonts w:ascii="Calibri" w:eastAsia="Times New Roman" w:hAnsi="Calibri" w:cs="Calibri"/>
          <w:color w:val="000000"/>
          <w:lang w:eastAsia="en-GB"/>
        </w:rPr>
        <w:t xml:space="preserve">[Title/Abstract])) OR (men[Title/Abstract] AND women[Title/Abstract] AND opposite[Title/Abstract] AND polymorphism[Title/Abstract])) OR (men[Title/Abstract] AND women[Title/Abstract] AND opposite[Title/Abstract] AND variant[Title/Abstract])) OR (boys[Title/Abstract] AND girls[Title/Abstract] AND opposite[Title/Abstract] AND locus[Title/Abstract])) OR (boys[Title/Abstract] AND girls[Title/Abstract] AND opposite[Title/Abstract] AND loci[Title/Abstract])) OR (boys[Title/Abstract] AND girls[Title/Abstract] AND opposite[Title/Abstract] AND gene[Title/Abstract])) OR (boys[Title/Abstract] AND girls[Title/Abstract] AND opposite[Title/Abstract] AND </w:t>
      </w:r>
      <w:proofErr w:type="spellStart"/>
      <w:r w:rsidRPr="00456197">
        <w:rPr>
          <w:rFonts w:ascii="Calibri" w:eastAsia="Times New Roman" w:hAnsi="Calibri" w:cs="Calibri"/>
          <w:color w:val="000000"/>
          <w:lang w:eastAsia="en-GB"/>
        </w:rPr>
        <w:t>snp</w:t>
      </w:r>
      <w:proofErr w:type="spellEnd"/>
      <w:r w:rsidRPr="00456197">
        <w:rPr>
          <w:rFonts w:ascii="Calibri" w:eastAsia="Times New Roman" w:hAnsi="Calibri" w:cs="Calibri"/>
          <w:color w:val="000000"/>
          <w:lang w:eastAsia="en-GB"/>
        </w:rPr>
        <w:t>[Title/Abstract])) OR (boys[Title/Abstract] AND girls[Title/Abstract] AND opposite[Title/Abstract] AND polymorphism[Title/Abstract])) OR (boys[Title/Abstract] AND girls[Title/Abstract] AND opposite[Title/Abstract] AND variant[Title/Abstract])) OR (gender[Title/Abstract] AND opposite[Title/Abstract] AND allele[Title/Abstract])) OR (sex[Title/Abstract] AND opposite[Title/Abstract] AND allele[Title/Abstract])) OR (sex dependent[Title/Abstract] AND allele[Title/Abstract])) OR (sex different[Title/Abstract] AND allele[Title/Abstract])) OR (gender-dependent[Title/Abstract] AND allele[Title/Abstract])) OR (male[Title/Abstract] AND female[Title/Abstract] AND opposite[Title/Abstract] AND allele[Title/Abstract])) OR (men[Title/Abstract] AND women[Title/Abstract] AND opposite[Title/Abstract] AND allele[Title/Abstract])) OR (boys[Title/Abstract] AND girls[Title/Abstract] AND opposite[Title/Abstract] AND allele[Title/Abstract])</w:t>
      </w:r>
    </w:p>
    <w:p w14:paraId="40E3FCEA" w14:textId="77777777" w:rsidR="00335584" w:rsidRPr="00EB065C" w:rsidRDefault="00335584" w:rsidP="00335584"/>
    <w:p w14:paraId="056A653E" w14:textId="77777777" w:rsidR="00335584" w:rsidRDefault="00335584" w:rsidP="00335584"/>
    <w:p w14:paraId="5DBAB2E5" w14:textId="77777777" w:rsidR="00335584" w:rsidRDefault="00335584" w:rsidP="00335584"/>
    <w:p w14:paraId="5E6DDDF2" w14:textId="77777777" w:rsidR="00335584" w:rsidRDefault="00335584" w:rsidP="00335584"/>
    <w:p w14:paraId="37E87630" w14:textId="77777777" w:rsidR="00335584" w:rsidRDefault="00335584" w:rsidP="00335584">
      <w:r>
        <w:br w:type="page"/>
      </w:r>
    </w:p>
    <w:p w14:paraId="6C0AF124" w14:textId="77777777" w:rsidR="00335584" w:rsidRDefault="00335584" w:rsidP="00335584"/>
    <w:p w14:paraId="7AD1ECE2" w14:textId="77777777" w:rsidR="00335584" w:rsidRDefault="00335584" w:rsidP="00335584">
      <w:r>
        <w:rPr>
          <w:noProof/>
          <w:lang w:val="en-US"/>
        </w:rPr>
        <w:drawing>
          <wp:inline distT="0" distB="0" distL="0" distR="0" wp14:anchorId="007E48B2" wp14:editId="07B7860C">
            <wp:extent cx="2743200" cy="2743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EAF_DBvsStudy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98F36" w14:textId="77777777" w:rsidR="00335584" w:rsidRDefault="00335584" w:rsidP="00335584"/>
    <w:p w14:paraId="6C780738" w14:textId="77777777" w:rsidR="00335584" w:rsidRPr="009A4B67" w:rsidRDefault="00335584" w:rsidP="00335584">
      <w:pPr>
        <w:jc w:val="both"/>
      </w:pPr>
      <w:r>
        <w:rPr>
          <w:b/>
          <w:bCs/>
        </w:rPr>
        <w:t xml:space="preserve">Figure S1. Study reported effect allele frequencies and database allele frequencies are strongly correlated. </w:t>
      </w:r>
      <w:r w:rsidRPr="00092B87">
        <w:t xml:space="preserve">The correlation between reported effect allele frequency and </w:t>
      </w:r>
      <w:r>
        <w:t xml:space="preserve">frequencies for the same alleles obtained from the 1000 genomes </w:t>
      </w:r>
      <w:r w:rsidRPr="00092B87">
        <w:t xml:space="preserve">database </w:t>
      </w:r>
      <w:r>
        <w:t>(0.94)</w:t>
      </w:r>
      <w:r w:rsidRPr="00092B87">
        <w:t>.</w:t>
      </w:r>
      <w:r>
        <w:rPr>
          <w:b/>
          <w:bCs/>
        </w:rPr>
        <w:t xml:space="preserve"> </w:t>
      </w:r>
      <w:r>
        <w:t>Filled circles represent disease risk/severity related variants while open circles represent complex trait variants.</w:t>
      </w:r>
    </w:p>
    <w:p w14:paraId="53B9F22B" w14:textId="77777777" w:rsidR="00335584" w:rsidRDefault="00335584" w:rsidP="00335584">
      <w:r>
        <w:br w:type="page"/>
      </w:r>
    </w:p>
    <w:p w14:paraId="1F8C3B28" w14:textId="77777777" w:rsidR="00335584" w:rsidRDefault="00335584" w:rsidP="00335584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69E2260" wp14:editId="1B997BB4">
            <wp:extent cx="36576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637B5" w14:textId="77777777" w:rsidR="00335584" w:rsidRDefault="00335584" w:rsidP="00335584">
      <w:pPr>
        <w:rPr>
          <w:b/>
          <w:bCs/>
        </w:rPr>
      </w:pPr>
    </w:p>
    <w:p w14:paraId="0C541437" w14:textId="77777777" w:rsidR="00335584" w:rsidRPr="00AE6A5F" w:rsidRDefault="00335584" w:rsidP="00335584">
      <w:pPr>
        <w:rPr>
          <w:b/>
          <w:bCs/>
        </w:rPr>
      </w:pPr>
      <w:r w:rsidRPr="00FF7656">
        <w:rPr>
          <w:b/>
          <w:bCs/>
        </w:rPr>
        <w:t>Figure S2. Relationship between study sample size and average extracted effect size across all studies.</w:t>
      </w:r>
    </w:p>
    <w:p w14:paraId="10984651" w14:textId="77777777" w:rsidR="00335584" w:rsidRDefault="00335584" w:rsidP="00335584">
      <w:r>
        <w:br w:type="page"/>
      </w:r>
      <w:r>
        <w:rPr>
          <w:noProof/>
          <w:lang w:val="en-US"/>
        </w:rPr>
        <w:lastRenderedPageBreak/>
        <w:drawing>
          <wp:inline distT="0" distB="0" distL="0" distR="0" wp14:anchorId="6A2B7AC6" wp14:editId="2111DFFA">
            <wp:extent cx="3835400" cy="3835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le_effect_v_female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354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E5E14" w14:textId="77777777" w:rsidR="00335584" w:rsidRPr="00092B87" w:rsidRDefault="00335584" w:rsidP="00335584">
      <w:pPr>
        <w:rPr>
          <w:bCs/>
        </w:rPr>
      </w:pPr>
      <w:r>
        <w:rPr>
          <w:b/>
        </w:rPr>
        <w:t xml:space="preserve">Figure S3. Female effect size and male effect size are negatively correlated in SA alleles. </w:t>
      </w:r>
      <w:r>
        <w:rPr>
          <w:bCs/>
        </w:rPr>
        <w:t>Effect size (Cohen’s D) of variants in females against effect size in males. Triangular points represent sex-opposite complex trait variants, circular points represent disease risk/severity variants.</w:t>
      </w:r>
    </w:p>
    <w:p w14:paraId="53FBF823" w14:textId="77777777" w:rsidR="00335584" w:rsidRDefault="00335584" w:rsidP="00335584">
      <w:r>
        <w:br w:type="page"/>
      </w:r>
    </w:p>
    <w:p w14:paraId="046B2C83" w14:textId="77777777" w:rsidR="00335584" w:rsidRPr="00FD6F30" w:rsidRDefault="00335584" w:rsidP="00335584">
      <w:pPr>
        <w:rPr>
          <w:rFonts w:ascii="Times New Roman" w:eastAsia="Times New Roman" w:hAnsi="Times New Roman" w:cs="Times New Roman"/>
          <w:lang w:eastAsia="en-GB"/>
        </w:rPr>
      </w:pPr>
    </w:p>
    <w:p w14:paraId="1E97503E" w14:textId="77777777" w:rsidR="00335584" w:rsidRPr="00FD6F30" w:rsidRDefault="00335584" w:rsidP="00335584">
      <w:pPr>
        <w:rPr>
          <w:rFonts w:ascii="Times New Roman" w:eastAsia="Times New Roman" w:hAnsi="Times New Roman" w:cs="Times New Roman"/>
          <w:lang w:eastAsia="en-GB"/>
        </w:rPr>
      </w:pPr>
    </w:p>
    <w:p w14:paraId="2DEE2C46" w14:textId="77777777" w:rsidR="00335584" w:rsidRDefault="00335584" w:rsidP="00335584"/>
    <w:p w14:paraId="2525336D" w14:textId="77777777" w:rsidR="00335584" w:rsidRDefault="00335584" w:rsidP="00335584"/>
    <w:p w14:paraId="1F32A6B4" w14:textId="77777777" w:rsidR="00335584" w:rsidRPr="00FA466D" w:rsidRDefault="00335584" w:rsidP="00335584">
      <w:pPr>
        <w:rPr>
          <w:b/>
          <w:bCs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CA341D" wp14:editId="793E2282">
                <wp:simplePos x="0" y="0"/>
                <wp:positionH relativeFrom="column">
                  <wp:posOffset>3202305</wp:posOffset>
                </wp:positionH>
                <wp:positionV relativeFrom="paragraph">
                  <wp:posOffset>156393</wp:posOffset>
                </wp:positionV>
                <wp:extent cx="253365" cy="262255"/>
                <wp:effectExtent l="0" t="0" r="635" b="444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FA031D" w14:textId="77777777" w:rsidR="00335584" w:rsidRPr="00524952" w:rsidRDefault="00335584" w:rsidP="0033558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5CA341D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52.15pt;margin-top:12.3pt;width:19.95pt;height:20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" fillcolor="white [3201]" stroked="f" strokeweight=".5pt">
                <v:textbox>
                  <w:txbxContent>
                    <w:p w14:paraId="0AFA031D" w14:textId="77777777" w:rsidR="00335584" w:rsidRPr="00524952" w:rsidRDefault="00335584" w:rsidP="0033558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BEDD98" wp14:editId="38480089">
                <wp:simplePos x="0" y="0"/>
                <wp:positionH relativeFrom="column">
                  <wp:posOffset>171450</wp:posOffset>
                </wp:positionH>
                <wp:positionV relativeFrom="paragraph">
                  <wp:posOffset>158115</wp:posOffset>
                </wp:positionV>
                <wp:extent cx="253365" cy="262255"/>
                <wp:effectExtent l="0" t="0" r="635" b="444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365" cy="262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CBC1C4" w14:textId="77777777" w:rsidR="00335584" w:rsidRPr="00524952" w:rsidRDefault="00335584" w:rsidP="0033558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24952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BEDD98" id="Text Box 17" o:spid="_x0000_s1027" type="#_x0000_t202" style="position:absolute;margin-left:13.5pt;margin-top:12.45pt;width:19.95pt;height:20.6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" fillcolor="white [3201]" stroked="f" strokeweight=".5pt">
                <v:textbox>
                  <w:txbxContent>
                    <w:p w14:paraId="69CBC1C4" w14:textId="77777777" w:rsidR="00335584" w:rsidRPr="00524952" w:rsidRDefault="00335584" w:rsidP="00335584">
                      <w:pPr>
                        <w:rPr>
                          <w:b/>
                          <w:bCs/>
                        </w:rPr>
                      </w:pPr>
                      <w:r w:rsidRPr="00524952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5321384" w14:textId="77777777" w:rsidR="00335584" w:rsidRDefault="00335584" w:rsidP="00335584"/>
    <w:p w14:paraId="1D239DC6" w14:textId="77777777" w:rsidR="00335584" w:rsidRDefault="00335584" w:rsidP="00335584">
      <w:r>
        <w:rPr>
          <w:noProof/>
          <w:lang w:val="en-US"/>
        </w:rPr>
        <w:drawing>
          <wp:inline distT="0" distB="0" distL="0" distR="0" wp14:anchorId="3D496C53" wp14:editId="44CD7CDA">
            <wp:extent cx="5727700" cy="3272790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Totalalleles_EAF_countOvSample_class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88147" w14:textId="77777777" w:rsidR="00335584" w:rsidRDefault="00335584" w:rsidP="00335584">
      <w:pPr>
        <w:jc w:val="both"/>
        <w:rPr>
          <w:b/>
        </w:rPr>
      </w:pPr>
    </w:p>
    <w:p w14:paraId="16348485" w14:textId="77777777" w:rsidR="00335584" w:rsidRPr="0078277D" w:rsidRDefault="00335584" w:rsidP="00335584">
      <w:pPr>
        <w:jc w:val="both"/>
      </w:pPr>
      <w:r>
        <w:rPr>
          <w:b/>
        </w:rPr>
        <w:t xml:space="preserve">Figure S4. The relationship between effect allele frequency and effect size ratio, grouped by trait class. </w:t>
      </w:r>
      <w:r w:rsidRPr="00092B87">
        <w:rPr>
          <w:bCs/>
        </w:rPr>
        <w:t xml:space="preserve">Points to the right of the </w:t>
      </w:r>
      <w:r>
        <w:rPr>
          <w:bCs/>
        </w:rPr>
        <w:t xml:space="preserve">vertical </w:t>
      </w:r>
      <w:r w:rsidRPr="00092B87">
        <w:rPr>
          <w:bCs/>
        </w:rPr>
        <w:t xml:space="preserve">dotted line have a greater negative effect than positive. </w:t>
      </w:r>
      <w:r w:rsidRPr="00524952">
        <w:rPr>
          <w:b/>
          <w:bCs/>
        </w:rPr>
        <w:t>A.</w:t>
      </w:r>
      <w:r>
        <w:t xml:space="preserve"> Disease risk/severity variants. </w:t>
      </w:r>
      <w:r w:rsidRPr="00524952">
        <w:rPr>
          <w:b/>
          <w:bCs/>
        </w:rPr>
        <w:t>B.</w:t>
      </w:r>
      <w:r>
        <w:t xml:space="preserve"> Complex traits. </w:t>
      </w:r>
      <w:r w:rsidRPr="0078277D">
        <w:t>Point size is based on the variance of the effect size ratio</w:t>
      </w:r>
      <w:r>
        <w:t>, with smaller variance having larger point sizes and greater weighting in the statistical model.</w:t>
      </w:r>
    </w:p>
    <w:p w14:paraId="77CCA261" w14:textId="77777777" w:rsidR="00335584" w:rsidRPr="002560BA" w:rsidRDefault="00335584" w:rsidP="00335584"/>
    <w:p w14:paraId="690EE3D0" w14:textId="77777777" w:rsidR="005D59CD" w:rsidRDefault="005D59CD"/>
    <w:sectPr w:rsidR="005D59CD" w:rsidSect="00E273C8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D5BCC" w14:textId="77777777" w:rsidR="0017163C" w:rsidRDefault="0017163C" w:rsidP="00335584">
      <w:r>
        <w:separator/>
      </w:r>
    </w:p>
  </w:endnote>
  <w:endnote w:type="continuationSeparator" w:id="0">
    <w:p w14:paraId="2AFD69A0" w14:textId="77777777" w:rsidR="0017163C" w:rsidRDefault="0017163C" w:rsidP="00335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79557869"/>
      <w:docPartObj>
        <w:docPartGallery w:val="Page Numbers (Bottom of Page)"/>
        <w:docPartUnique/>
      </w:docPartObj>
    </w:sdtPr>
    <w:sdtContent>
      <w:p w14:paraId="417444EE" w14:textId="27F59AD1" w:rsidR="00335584" w:rsidRDefault="00335584" w:rsidP="002046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F3A0FF" w14:textId="77777777" w:rsidR="00335584" w:rsidRDefault="00335584" w:rsidP="0033558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40198295"/>
      <w:docPartObj>
        <w:docPartGallery w:val="Page Numbers (Bottom of Page)"/>
        <w:docPartUnique/>
      </w:docPartObj>
    </w:sdtPr>
    <w:sdtContent>
      <w:p w14:paraId="66253592" w14:textId="4DBFB489" w:rsidR="00335584" w:rsidRDefault="00335584" w:rsidP="002046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11CE54" w14:textId="77777777" w:rsidR="00335584" w:rsidRDefault="00335584" w:rsidP="003355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CBAB0" w14:textId="77777777" w:rsidR="0017163C" w:rsidRDefault="0017163C" w:rsidP="00335584">
      <w:r>
        <w:separator/>
      </w:r>
    </w:p>
  </w:footnote>
  <w:footnote w:type="continuationSeparator" w:id="0">
    <w:p w14:paraId="1C81C34C" w14:textId="77777777" w:rsidR="0017163C" w:rsidRDefault="0017163C" w:rsidP="00335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584"/>
    <w:rsid w:val="000E522E"/>
    <w:rsid w:val="0017163C"/>
    <w:rsid w:val="00335584"/>
    <w:rsid w:val="005D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961D6"/>
  <w15:chartTrackingRefBased/>
  <w15:docId w15:val="{E4747FA6-27E6-944D-9D8E-5F8505FA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584"/>
  </w:style>
  <w:style w:type="paragraph" w:styleId="Heading1">
    <w:name w:val="heading 1"/>
    <w:basedOn w:val="Normal"/>
    <w:next w:val="Normal"/>
    <w:link w:val="Heading1Char"/>
    <w:uiPriority w:val="9"/>
    <w:qFormat/>
    <w:rsid w:val="003355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5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3355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5584"/>
  </w:style>
  <w:style w:type="character" w:styleId="PageNumber">
    <w:name w:val="page number"/>
    <w:basedOn w:val="DefaultParagraphFont"/>
    <w:uiPriority w:val="99"/>
    <w:semiHidden/>
    <w:unhideWhenUsed/>
    <w:rsid w:val="003355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2</Words>
  <Characters>6570</Characters>
  <Application>Microsoft Office Word</Application>
  <DocSecurity>0</DocSecurity>
  <Lines>54</Lines>
  <Paragraphs>15</Paragraphs>
  <ScaleCrop>false</ScaleCrop>
  <Company/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arper</dc:creator>
  <cp:keywords/>
  <dc:description/>
  <cp:lastModifiedBy>Jon Harper</cp:lastModifiedBy>
  <cp:revision>1</cp:revision>
  <dcterms:created xsi:type="dcterms:W3CDTF">2020-12-15T09:47:00Z</dcterms:created>
  <dcterms:modified xsi:type="dcterms:W3CDTF">2020-12-15T09:48:00Z</dcterms:modified>
</cp:coreProperties>
</file>